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F747C" w14:textId="55278A9A" w:rsidR="00201589" w:rsidRPr="00201589" w:rsidRDefault="00EA6ECC" w:rsidP="002015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Supplemental </w:t>
      </w:r>
      <w:r w:rsidR="008C25D2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1</w:t>
      </w:r>
      <w:r w:rsidR="005B164A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: </w:t>
      </w:r>
      <w:r w:rsidR="00201589" w:rsidRPr="002015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Multivariable Logistic Regression Model Estimating </w:t>
      </w:r>
      <w:r w:rsidR="002015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Androgen Deprivation</w:t>
      </w:r>
      <w:r w:rsidR="00201589" w:rsidRPr="002015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Therapy Use Among 10</w:t>
      </w:r>
      <w:r w:rsidR="002015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8,105</w:t>
      </w:r>
      <w:r w:rsidR="00201589" w:rsidRPr="002015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 </w:t>
      </w:r>
      <w:r w:rsidR="00201589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>Men</w:t>
      </w:r>
    </w:p>
    <w:p w14:paraId="5B8486E5" w14:textId="77777777" w:rsidR="00201589" w:rsidRPr="00201589" w:rsidRDefault="0020158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3"/>
        <w:gridCol w:w="2288"/>
        <w:gridCol w:w="2283"/>
        <w:gridCol w:w="2286"/>
      </w:tblGrid>
      <w:tr w:rsidR="006C18FB" w:rsidRPr="00201589" w14:paraId="2002F3FC" w14:textId="77777777" w:rsidTr="00EC2913">
        <w:tc>
          <w:tcPr>
            <w:tcW w:w="2493" w:type="dxa"/>
          </w:tcPr>
          <w:p w14:paraId="0637F4D5" w14:textId="77777777" w:rsidR="006C18FB" w:rsidRPr="00201589" w:rsidRDefault="006C1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2BB8499A" w14:textId="77777777" w:rsidR="006C18FB" w:rsidRPr="00201589" w:rsidRDefault="006C18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9" w:type="dxa"/>
            <w:gridSpan w:val="2"/>
          </w:tcPr>
          <w:p w14:paraId="57EC5197" w14:textId="77777777" w:rsidR="006C18FB" w:rsidRPr="00201589" w:rsidRDefault="006C1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9158E" w:rsidRPr="00201589" w14:paraId="30B20974" w14:textId="77777777" w:rsidTr="00EC2913">
        <w:tc>
          <w:tcPr>
            <w:tcW w:w="2493" w:type="dxa"/>
          </w:tcPr>
          <w:p w14:paraId="2C56D421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88" w:type="dxa"/>
          </w:tcPr>
          <w:p w14:paraId="1A14B7B4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Odds Radio (95% CI)</w:t>
            </w:r>
          </w:p>
        </w:tc>
        <w:tc>
          <w:tcPr>
            <w:tcW w:w="2283" w:type="dxa"/>
          </w:tcPr>
          <w:p w14:paraId="27D83355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Factor Level</w:t>
            </w:r>
          </w:p>
        </w:tc>
        <w:tc>
          <w:tcPr>
            <w:tcW w:w="2286" w:type="dxa"/>
          </w:tcPr>
          <w:p w14:paraId="2C360D89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9158E" w:rsidRPr="00201589" w14:paraId="2C574DDA" w14:textId="77777777" w:rsidTr="00EC2913">
        <w:tc>
          <w:tcPr>
            <w:tcW w:w="2493" w:type="dxa"/>
          </w:tcPr>
          <w:p w14:paraId="392161F6" w14:textId="77777777" w:rsidR="0069158E" w:rsidRPr="00201589" w:rsidRDefault="006A5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88" w:type="dxa"/>
          </w:tcPr>
          <w:p w14:paraId="50B7E465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39C1E237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5E10248E" w14:textId="77777777" w:rsidR="0069158E" w:rsidRPr="00201589" w:rsidRDefault="006915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F21" w:rsidRPr="00201589" w14:paraId="24A96A28" w14:textId="77777777" w:rsidTr="00EC2913">
        <w:tc>
          <w:tcPr>
            <w:tcW w:w="2493" w:type="dxa"/>
            <w:vAlign w:val="center"/>
          </w:tcPr>
          <w:p w14:paraId="2C527E1C" w14:textId="77777777" w:rsidR="00EB1F21" w:rsidRPr="00201589" w:rsidRDefault="00EA2784" w:rsidP="006A51DB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&lt;60</w:t>
            </w:r>
          </w:p>
        </w:tc>
        <w:tc>
          <w:tcPr>
            <w:tcW w:w="2288" w:type="dxa"/>
          </w:tcPr>
          <w:p w14:paraId="73BCD0CF" w14:textId="77777777" w:rsidR="00EB1F21" w:rsidRPr="00201589" w:rsidRDefault="00EB1F21" w:rsidP="00640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2DA390D5" w14:textId="77777777" w:rsidR="00EB1F21" w:rsidRPr="00201589" w:rsidRDefault="00EB1F21" w:rsidP="00640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76F80A20" w14:textId="77777777" w:rsidR="00EB1F21" w:rsidRPr="00201589" w:rsidRDefault="00562B91" w:rsidP="00640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8145AB" w:rsidRPr="00201589" w14:paraId="66A53297" w14:textId="77777777" w:rsidTr="00EC2913">
        <w:tc>
          <w:tcPr>
            <w:tcW w:w="2493" w:type="dxa"/>
            <w:vAlign w:val="center"/>
          </w:tcPr>
          <w:p w14:paraId="125A562D" w14:textId="77777777" w:rsidR="008145AB" w:rsidRPr="00201589" w:rsidRDefault="008145AB" w:rsidP="00EA278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 w:rsidR="00EA2784"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6</w:t>
            </w: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 - &lt;</w:t>
            </w:r>
            <w:r w:rsidR="00EA2784"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</w:t>
            </w:r>
          </w:p>
        </w:tc>
        <w:tc>
          <w:tcPr>
            <w:tcW w:w="2288" w:type="dxa"/>
          </w:tcPr>
          <w:p w14:paraId="2EA8C76D" w14:textId="77777777" w:rsidR="008145AB" w:rsidRPr="00201589" w:rsidRDefault="008145AB" w:rsidP="00082424">
            <w:pPr>
              <w:tabs>
                <w:tab w:val="center" w:pos="1036"/>
                <w:tab w:val="right" w:pos="2072"/>
              </w:tabs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1</w:t>
            </w:r>
            <w:r w:rsidR="00082424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082424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</w:t>
            </w:r>
            <w:r w:rsidR="00082424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14:paraId="1BF77A97" w14:textId="77777777" w:rsidR="008145AB" w:rsidRPr="00201589" w:rsidRDefault="008145AB" w:rsidP="008145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0026AC1B" w14:textId="77777777" w:rsidR="008145AB" w:rsidRPr="00201589" w:rsidRDefault="008145AB" w:rsidP="0081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5AB" w:rsidRPr="00201589" w14:paraId="3B61495F" w14:textId="77777777" w:rsidTr="00EC2913">
        <w:tc>
          <w:tcPr>
            <w:tcW w:w="2493" w:type="dxa"/>
            <w:vAlign w:val="center"/>
          </w:tcPr>
          <w:p w14:paraId="6A92C031" w14:textId="77777777" w:rsidR="008145AB" w:rsidRPr="00201589" w:rsidRDefault="008145AB" w:rsidP="00EA278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 w:rsidR="00EA2784"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7</w:t>
            </w: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 - &lt;</w:t>
            </w:r>
            <w:r w:rsidR="00EA2784"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</w:t>
            </w: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0</w:t>
            </w:r>
          </w:p>
        </w:tc>
        <w:tc>
          <w:tcPr>
            <w:tcW w:w="2288" w:type="dxa"/>
          </w:tcPr>
          <w:p w14:paraId="1AE41143" w14:textId="77777777" w:rsidR="008145AB" w:rsidRPr="00201589" w:rsidRDefault="00082424" w:rsidP="0008242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14:paraId="3A76FBAD" w14:textId="77777777" w:rsidR="008145AB" w:rsidRPr="00201589" w:rsidRDefault="008145AB" w:rsidP="008145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01A1E881" w14:textId="77777777" w:rsidR="008145AB" w:rsidRPr="00201589" w:rsidRDefault="008145AB" w:rsidP="0081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5AB" w:rsidRPr="00201589" w14:paraId="2B0ADA46" w14:textId="77777777" w:rsidTr="00EC2913">
        <w:tc>
          <w:tcPr>
            <w:tcW w:w="2493" w:type="dxa"/>
            <w:vAlign w:val="center"/>
          </w:tcPr>
          <w:p w14:paraId="1E48974F" w14:textId="77777777" w:rsidR="008145AB" w:rsidRPr="00201589" w:rsidRDefault="008145AB" w:rsidP="00EA278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</w:t>
            </w:r>
            <w:r w:rsidR="00EA2784"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8</w:t>
            </w: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0 - </w:t>
            </w:r>
            <w:r w:rsidR="00EA2784"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90</w:t>
            </w:r>
          </w:p>
        </w:tc>
        <w:tc>
          <w:tcPr>
            <w:tcW w:w="2288" w:type="dxa"/>
          </w:tcPr>
          <w:p w14:paraId="61E16FD0" w14:textId="77777777" w:rsidR="008145AB" w:rsidRPr="00201589" w:rsidRDefault="00082424" w:rsidP="0008242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83" w:type="dxa"/>
          </w:tcPr>
          <w:p w14:paraId="208B6EA8" w14:textId="77777777" w:rsidR="008145AB" w:rsidRPr="00201589" w:rsidRDefault="00082424" w:rsidP="0008242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8145AB"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</w:t>
            </w: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6" w:type="dxa"/>
            <w:vMerge/>
          </w:tcPr>
          <w:p w14:paraId="2020F2AF" w14:textId="77777777" w:rsidR="008145AB" w:rsidRPr="00201589" w:rsidRDefault="008145AB" w:rsidP="0081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4D55D504" w14:textId="77777777" w:rsidTr="00EC2913">
        <w:tc>
          <w:tcPr>
            <w:tcW w:w="2493" w:type="dxa"/>
          </w:tcPr>
          <w:p w14:paraId="5A6479D5" w14:textId="77777777" w:rsidR="00A52F4A" w:rsidRPr="00201589" w:rsidRDefault="00A52F4A" w:rsidP="0081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288" w:type="dxa"/>
          </w:tcPr>
          <w:p w14:paraId="5BA2C861" w14:textId="77777777" w:rsidR="00A52F4A" w:rsidRPr="00201589" w:rsidRDefault="00A52F4A" w:rsidP="0081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0EEE0F94" w14:textId="77777777" w:rsidR="00A52F4A" w:rsidRPr="00201589" w:rsidRDefault="00A52F4A" w:rsidP="0081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5DD8482D" w14:textId="77777777" w:rsidR="00A52F4A" w:rsidRPr="00201589" w:rsidRDefault="00A52F4A" w:rsidP="0081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4CD81332" w14:textId="77777777" w:rsidTr="00BE7BB9">
        <w:tc>
          <w:tcPr>
            <w:tcW w:w="2493" w:type="dxa"/>
            <w:vAlign w:val="center"/>
          </w:tcPr>
          <w:p w14:paraId="70D9DF27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White</w:t>
            </w:r>
          </w:p>
        </w:tc>
        <w:tc>
          <w:tcPr>
            <w:tcW w:w="2288" w:type="dxa"/>
          </w:tcPr>
          <w:p w14:paraId="7152E02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136E94F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1456466A" w14:textId="77777777" w:rsidR="00A52F4A" w:rsidRPr="00201589" w:rsidRDefault="0025660E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3EA6A32E" w14:textId="77777777" w:rsidTr="0064042E">
        <w:tc>
          <w:tcPr>
            <w:tcW w:w="2493" w:type="dxa"/>
            <w:vAlign w:val="center"/>
          </w:tcPr>
          <w:p w14:paraId="186531F8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Black</w:t>
            </w:r>
          </w:p>
        </w:tc>
        <w:tc>
          <w:tcPr>
            <w:tcW w:w="2288" w:type="dxa"/>
            <w:vAlign w:val="center"/>
          </w:tcPr>
          <w:p w14:paraId="7D3AB189" w14:textId="77777777" w:rsidR="00A52F4A" w:rsidRPr="00201589" w:rsidRDefault="0025660E" w:rsidP="0025660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.11 (1.07 –1.15)</w:t>
            </w:r>
          </w:p>
        </w:tc>
        <w:tc>
          <w:tcPr>
            <w:tcW w:w="2283" w:type="dxa"/>
            <w:vAlign w:val="center"/>
          </w:tcPr>
          <w:p w14:paraId="4FB9C8AF" w14:textId="77777777" w:rsidR="00A52F4A" w:rsidRPr="00201589" w:rsidRDefault="0025660E" w:rsidP="0025660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  <w:vAlign w:val="center"/>
          </w:tcPr>
          <w:p w14:paraId="2554BB6A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F717598" w14:textId="77777777" w:rsidTr="00514350">
        <w:tc>
          <w:tcPr>
            <w:tcW w:w="2493" w:type="dxa"/>
            <w:vAlign w:val="center"/>
          </w:tcPr>
          <w:p w14:paraId="19CEF51A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Other</w:t>
            </w:r>
          </w:p>
        </w:tc>
        <w:tc>
          <w:tcPr>
            <w:tcW w:w="2288" w:type="dxa"/>
          </w:tcPr>
          <w:p w14:paraId="339DB4AC" w14:textId="77777777" w:rsidR="00A52F4A" w:rsidRPr="00201589" w:rsidRDefault="000D4432" w:rsidP="000D4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.10 (1.03 –1.17)</w:t>
            </w:r>
          </w:p>
        </w:tc>
        <w:tc>
          <w:tcPr>
            <w:tcW w:w="2283" w:type="dxa"/>
          </w:tcPr>
          <w:p w14:paraId="4428F63D" w14:textId="77777777" w:rsidR="00A52F4A" w:rsidRPr="00201589" w:rsidRDefault="0025660E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286" w:type="dxa"/>
            <w:vMerge/>
          </w:tcPr>
          <w:p w14:paraId="727B4E2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88D4F3D" w14:textId="77777777" w:rsidTr="00EC2913">
        <w:tc>
          <w:tcPr>
            <w:tcW w:w="2493" w:type="dxa"/>
          </w:tcPr>
          <w:p w14:paraId="3EB9432D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Year of Diagnosis</w:t>
            </w:r>
          </w:p>
        </w:tc>
        <w:tc>
          <w:tcPr>
            <w:tcW w:w="2288" w:type="dxa"/>
          </w:tcPr>
          <w:p w14:paraId="6452F208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5D1C113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18CC816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18CA1E22" w14:textId="77777777" w:rsidTr="00EC2913">
        <w:tc>
          <w:tcPr>
            <w:tcW w:w="2493" w:type="dxa"/>
            <w:vAlign w:val="center"/>
          </w:tcPr>
          <w:p w14:paraId="6025DCE8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04</w:t>
            </w:r>
          </w:p>
        </w:tc>
        <w:tc>
          <w:tcPr>
            <w:tcW w:w="2288" w:type="dxa"/>
          </w:tcPr>
          <w:p w14:paraId="279892F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234AC9A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0727B15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0A1CB611" w14:textId="77777777" w:rsidTr="00EC2913">
        <w:tc>
          <w:tcPr>
            <w:tcW w:w="2493" w:type="dxa"/>
            <w:vAlign w:val="center"/>
          </w:tcPr>
          <w:p w14:paraId="1CF2D08D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05</w:t>
            </w:r>
          </w:p>
        </w:tc>
        <w:tc>
          <w:tcPr>
            <w:tcW w:w="2288" w:type="dxa"/>
          </w:tcPr>
          <w:p w14:paraId="2A376EA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90 (0.84 - 0.96)</w:t>
            </w:r>
          </w:p>
        </w:tc>
        <w:tc>
          <w:tcPr>
            <w:tcW w:w="2283" w:type="dxa"/>
          </w:tcPr>
          <w:p w14:paraId="2B9D4780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= 0.0008</w:t>
            </w:r>
          </w:p>
        </w:tc>
        <w:tc>
          <w:tcPr>
            <w:tcW w:w="2286" w:type="dxa"/>
            <w:vMerge/>
          </w:tcPr>
          <w:p w14:paraId="4BCCC7E0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F56841D" w14:textId="77777777" w:rsidTr="00EC2913">
        <w:tc>
          <w:tcPr>
            <w:tcW w:w="2493" w:type="dxa"/>
            <w:vAlign w:val="center"/>
          </w:tcPr>
          <w:p w14:paraId="0A816DEA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06</w:t>
            </w:r>
          </w:p>
        </w:tc>
        <w:tc>
          <w:tcPr>
            <w:tcW w:w="2288" w:type="dxa"/>
          </w:tcPr>
          <w:p w14:paraId="2262654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85 (0.80 –0.90)</w:t>
            </w:r>
          </w:p>
        </w:tc>
        <w:tc>
          <w:tcPr>
            <w:tcW w:w="2283" w:type="dxa"/>
          </w:tcPr>
          <w:p w14:paraId="33D4224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6C3383D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6A18A61" w14:textId="77777777" w:rsidTr="00EC2913">
        <w:tc>
          <w:tcPr>
            <w:tcW w:w="2493" w:type="dxa"/>
            <w:vAlign w:val="center"/>
          </w:tcPr>
          <w:p w14:paraId="05170350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07</w:t>
            </w:r>
          </w:p>
        </w:tc>
        <w:tc>
          <w:tcPr>
            <w:tcW w:w="2288" w:type="dxa"/>
          </w:tcPr>
          <w:p w14:paraId="5EE6BF1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74 (0.70 – 0.79)</w:t>
            </w:r>
          </w:p>
        </w:tc>
        <w:tc>
          <w:tcPr>
            <w:tcW w:w="2283" w:type="dxa"/>
          </w:tcPr>
          <w:p w14:paraId="553CF96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1F395C9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301BE377" w14:textId="77777777" w:rsidTr="00EC2913">
        <w:tc>
          <w:tcPr>
            <w:tcW w:w="2493" w:type="dxa"/>
            <w:vAlign w:val="center"/>
          </w:tcPr>
          <w:p w14:paraId="2E46ABAB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08</w:t>
            </w:r>
          </w:p>
        </w:tc>
        <w:tc>
          <w:tcPr>
            <w:tcW w:w="2288" w:type="dxa"/>
          </w:tcPr>
          <w:p w14:paraId="68347F7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63 (0.59 – 0.68)</w:t>
            </w:r>
          </w:p>
        </w:tc>
        <w:tc>
          <w:tcPr>
            <w:tcW w:w="2283" w:type="dxa"/>
          </w:tcPr>
          <w:p w14:paraId="410B930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7413A13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45353DF" w14:textId="77777777" w:rsidTr="00EC2913">
        <w:tc>
          <w:tcPr>
            <w:tcW w:w="2493" w:type="dxa"/>
            <w:vAlign w:val="center"/>
          </w:tcPr>
          <w:p w14:paraId="38F22013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09</w:t>
            </w:r>
          </w:p>
        </w:tc>
        <w:tc>
          <w:tcPr>
            <w:tcW w:w="2288" w:type="dxa"/>
          </w:tcPr>
          <w:p w14:paraId="3BC55C8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0 (0.47 – 0.54)</w:t>
            </w:r>
          </w:p>
        </w:tc>
        <w:tc>
          <w:tcPr>
            <w:tcW w:w="2283" w:type="dxa"/>
          </w:tcPr>
          <w:p w14:paraId="1D7CA3C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51A2F9B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472455D6" w14:textId="77777777" w:rsidTr="00EC2913">
        <w:tc>
          <w:tcPr>
            <w:tcW w:w="2493" w:type="dxa"/>
            <w:vAlign w:val="center"/>
          </w:tcPr>
          <w:p w14:paraId="3BC58327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0</w:t>
            </w:r>
          </w:p>
        </w:tc>
        <w:tc>
          <w:tcPr>
            <w:tcW w:w="2288" w:type="dxa"/>
          </w:tcPr>
          <w:p w14:paraId="234553C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4 (0.50 – 0.57)</w:t>
            </w:r>
          </w:p>
        </w:tc>
        <w:tc>
          <w:tcPr>
            <w:tcW w:w="2283" w:type="dxa"/>
          </w:tcPr>
          <w:p w14:paraId="35AC90C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83AE9B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662AA191" w14:textId="77777777" w:rsidTr="00EC2913">
        <w:tc>
          <w:tcPr>
            <w:tcW w:w="2493" w:type="dxa"/>
            <w:vAlign w:val="center"/>
          </w:tcPr>
          <w:p w14:paraId="57FDDC77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1</w:t>
            </w:r>
          </w:p>
        </w:tc>
        <w:tc>
          <w:tcPr>
            <w:tcW w:w="2288" w:type="dxa"/>
          </w:tcPr>
          <w:p w14:paraId="40FFA66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3 (0.50 – 0.57)</w:t>
            </w:r>
          </w:p>
        </w:tc>
        <w:tc>
          <w:tcPr>
            <w:tcW w:w="2283" w:type="dxa"/>
          </w:tcPr>
          <w:p w14:paraId="2A9EDFAF" w14:textId="77777777" w:rsidR="00A52F4A" w:rsidRPr="00201589" w:rsidRDefault="00A52F4A" w:rsidP="00A52F4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BF80D80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6FB00637" w14:textId="77777777" w:rsidTr="00EC2913">
        <w:tc>
          <w:tcPr>
            <w:tcW w:w="2493" w:type="dxa"/>
            <w:vAlign w:val="center"/>
          </w:tcPr>
          <w:p w14:paraId="0C852F1D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2</w:t>
            </w:r>
          </w:p>
        </w:tc>
        <w:tc>
          <w:tcPr>
            <w:tcW w:w="2288" w:type="dxa"/>
          </w:tcPr>
          <w:p w14:paraId="6C6D338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7 (0.53 – 0.61)</w:t>
            </w:r>
          </w:p>
        </w:tc>
        <w:tc>
          <w:tcPr>
            <w:tcW w:w="2283" w:type="dxa"/>
          </w:tcPr>
          <w:p w14:paraId="345F2454" w14:textId="77777777" w:rsidR="00A52F4A" w:rsidRPr="00201589" w:rsidRDefault="00A52F4A" w:rsidP="00A52F4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4101734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6C9B121E" w14:textId="77777777" w:rsidTr="00EC2913">
        <w:tc>
          <w:tcPr>
            <w:tcW w:w="2493" w:type="dxa"/>
            <w:vAlign w:val="center"/>
          </w:tcPr>
          <w:p w14:paraId="4EEB5840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3</w:t>
            </w:r>
          </w:p>
        </w:tc>
        <w:tc>
          <w:tcPr>
            <w:tcW w:w="2288" w:type="dxa"/>
          </w:tcPr>
          <w:p w14:paraId="35A57B3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2 (0.49 – 0.56)</w:t>
            </w:r>
          </w:p>
        </w:tc>
        <w:tc>
          <w:tcPr>
            <w:tcW w:w="2283" w:type="dxa"/>
          </w:tcPr>
          <w:p w14:paraId="287509BB" w14:textId="77777777" w:rsidR="00A52F4A" w:rsidRPr="00201589" w:rsidRDefault="00A52F4A" w:rsidP="00A52F4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D03247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18D9CF2B" w14:textId="77777777" w:rsidTr="00EC2913">
        <w:tc>
          <w:tcPr>
            <w:tcW w:w="2493" w:type="dxa"/>
            <w:vAlign w:val="center"/>
          </w:tcPr>
          <w:p w14:paraId="1412F2C6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4</w:t>
            </w:r>
          </w:p>
        </w:tc>
        <w:tc>
          <w:tcPr>
            <w:tcW w:w="2288" w:type="dxa"/>
          </w:tcPr>
          <w:p w14:paraId="35F862B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3 (0.50 – 0.57)</w:t>
            </w:r>
          </w:p>
        </w:tc>
        <w:tc>
          <w:tcPr>
            <w:tcW w:w="2283" w:type="dxa"/>
          </w:tcPr>
          <w:p w14:paraId="14F080BE" w14:textId="77777777" w:rsidR="00A52F4A" w:rsidRPr="00201589" w:rsidRDefault="00A52F4A" w:rsidP="00A52F4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6987C69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24F01680" w14:textId="77777777" w:rsidTr="00EC2913">
        <w:tc>
          <w:tcPr>
            <w:tcW w:w="2493" w:type="dxa"/>
            <w:vAlign w:val="center"/>
          </w:tcPr>
          <w:p w14:paraId="76ED6F52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5</w:t>
            </w:r>
          </w:p>
        </w:tc>
        <w:tc>
          <w:tcPr>
            <w:tcW w:w="2288" w:type="dxa"/>
          </w:tcPr>
          <w:p w14:paraId="0DD4A0A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7 (0.54 – 0.61)</w:t>
            </w:r>
          </w:p>
        </w:tc>
        <w:tc>
          <w:tcPr>
            <w:tcW w:w="2283" w:type="dxa"/>
          </w:tcPr>
          <w:p w14:paraId="3124679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5CA79AF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54DCC44" w14:textId="77777777" w:rsidTr="00EC2913">
        <w:tc>
          <w:tcPr>
            <w:tcW w:w="2493" w:type="dxa"/>
            <w:vAlign w:val="center"/>
          </w:tcPr>
          <w:p w14:paraId="299BE526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2016</w:t>
            </w:r>
          </w:p>
        </w:tc>
        <w:tc>
          <w:tcPr>
            <w:tcW w:w="2288" w:type="dxa"/>
          </w:tcPr>
          <w:p w14:paraId="5CB2A29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60 (0.57 – 0.64)</w:t>
            </w:r>
          </w:p>
        </w:tc>
        <w:tc>
          <w:tcPr>
            <w:tcW w:w="2283" w:type="dxa"/>
          </w:tcPr>
          <w:p w14:paraId="4C13849E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3D3897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BB33E8C" w14:textId="77777777" w:rsidTr="00EC2913">
        <w:tc>
          <w:tcPr>
            <w:tcW w:w="2493" w:type="dxa"/>
            <w:vAlign w:val="center"/>
          </w:tcPr>
          <w:p w14:paraId="14A1EFFF" w14:textId="77777777" w:rsidR="00A52F4A" w:rsidRPr="00201589" w:rsidRDefault="00A52F4A" w:rsidP="00A52F4A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Gleason Score</w:t>
            </w:r>
          </w:p>
        </w:tc>
        <w:tc>
          <w:tcPr>
            <w:tcW w:w="2288" w:type="dxa"/>
          </w:tcPr>
          <w:p w14:paraId="2380D25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20114E9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530180B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18F1D4DB" w14:textId="77777777" w:rsidTr="00EC2913">
        <w:tc>
          <w:tcPr>
            <w:tcW w:w="2493" w:type="dxa"/>
            <w:vAlign w:val="center"/>
          </w:tcPr>
          <w:p w14:paraId="267373CD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3 + 3</w:t>
            </w:r>
          </w:p>
        </w:tc>
        <w:tc>
          <w:tcPr>
            <w:tcW w:w="2288" w:type="dxa"/>
          </w:tcPr>
          <w:p w14:paraId="362E4B8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29143B88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083CA0C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569744EF" w14:textId="77777777" w:rsidTr="00EC2913">
        <w:tc>
          <w:tcPr>
            <w:tcW w:w="2493" w:type="dxa"/>
            <w:vAlign w:val="center"/>
          </w:tcPr>
          <w:p w14:paraId="107F9D1E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3 + 4</w:t>
            </w:r>
          </w:p>
        </w:tc>
        <w:tc>
          <w:tcPr>
            <w:tcW w:w="2288" w:type="dxa"/>
          </w:tcPr>
          <w:p w14:paraId="0ABB4D4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0 (2.08 – 2.32)</w:t>
            </w:r>
          </w:p>
        </w:tc>
        <w:tc>
          <w:tcPr>
            <w:tcW w:w="2283" w:type="dxa"/>
          </w:tcPr>
          <w:p w14:paraId="4E90A4A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1E08E71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2AFEA57B" w14:textId="77777777" w:rsidTr="00EC2913">
        <w:tc>
          <w:tcPr>
            <w:tcW w:w="2493" w:type="dxa"/>
            <w:vAlign w:val="center"/>
          </w:tcPr>
          <w:p w14:paraId="043C7944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4 + 3</w:t>
            </w:r>
          </w:p>
        </w:tc>
        <w:tc>
          <w:tcPr>
            <w:tcW w:w="2288" w:type="dxa"/>
          </w:tcPr>
          <w:p w14:paraId="1F04E38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34 (3.09 – 3.66)</w:t>
            </w:r>
          </w:p>
        </w:tc>
        <w:tc>
          <w:tcPr>
            <w:tcW w:w="2283" w:type="dxa"/>
          </w:tcPr>
          <w:p w14:paraId="1999398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6411CE8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3C6AEA67" w14:textId="77777777" w:rsidTr="00EC2913">
        <w:tc>
          <w:tcPr>
            <w:tcW w:w="2493" w:type="dxa"/>
            <w:vAlign w:val="center"/>
          </w:tcPr>
          <w:p w14:paraId="061F382E" w14:textId="77777777" w:rsidR="00A52F4A" w:rsidRPr="00201589" w:rsidRDefault="00A52F4A" w:rsidP="00A52F4A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Clinical T Stage</w:t>
            </w:r>
          </w:p>
        </w:tc>
        <w:tc>
          <w:tcPr>
            <w:tcW w:w="2288" w:type="dxa"/>
          </w:tcPr>
          <w:p w14:paraId="76BADDA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79D7330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4FCE67A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55140780" w14:textId="77777777" w:rsidTr="00EC2913">
        <w:tc>
          <w:tcPr>
            <w:tcW w:w="2493" w:type="dxa"/>
            <w:vAlign w:val="center"/>
          </w:tcPr>
          <w:p w14:paraId="6CAF3381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T1a - T2a</w:t>
            </w:r>
          </w:p>
        </w:tc>
        <w:tc>
          <w:tcPr>
            <w:tcW w:w="2288" w:type="dxa"/>
          </w:tcPr>
          <w:p w14:paraId="1857BDA6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79133E6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724ED37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7ACC6944" w14:textId="77777777" w:rsidTr="00EC2913">
        <w:tc>
          <w:tcPr>
            <w:tcW w:w="2493" w:type="dxa"/>
            <w:vAlign w:val="center"/>
          </w:tcPr>
          <w:p w14:paraId="7C70900A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T2b</w:t>
            </w:r>
          </w:p>
        </w:tc>
        <w:tc>
          <w:tcPr>
            <w:tcW w:w="2288" w:type="dxa"/>
          </w:tcPr>
          <w:p w14:paraId="0552C7F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6 (1.58 – 1.76)</w:t>
            </w:r>
          </w:p>
        </w:tc>
        <w:tc>
          <w:tcPr>
            <w:tcW w:w="2283" w:type="dxa"/>
          </w:tcPr>
          <w:p w14:paraId="53CE442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B190B1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69E72315" w14:textId="77777777" w:rsidTr="00EC2913">
        <w:tc>
          <w:tcPr>
            <w:tcW w:w="2493" w:type="dxa"/>
            <w:vAlign w:val="center"/>
          </w:tcPr>
          <w:p w14:paraId="0EEF6113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T2c</w:t>
            </w:r>
          </w:p>
        </w:tc>
        <w:tc>
          <w:tcPr>
            <w:tcW w:w="2288" w:type="dxa"/>
          </w:tcPr>
          <w:p w14:paraId="106BC3B0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1 (1.62 – 1.81)</w:t>
            </w:r>
          </w:p>
        </w:tc>
        <w:tc>
          <w:tcPr>
            <w:tcW w:w="2283" w:type="dxa"/>
          </w:tcPr>
          <w:p w14:paraId="113EE9BE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599D758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39E309CB" w14:textId="77777777" w:rsidTr="00EC2913">
        <w:tc>
          <w:tcPr>
            <w:tcW w:w="2493" w:type="dxa"/>
            <w:vAlign w:val="center"/>
          </w:tcPr>
          <w:p w14:paraId="6339CDD8" w14:textId="77777777" w:rsidR="00A52F4A" w:rsidRPr="00201589" w:rsidRDefault="00A52F4A" w:rsidP="00A52F4A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PSA (ng/ml)</w:t>
            </w:r>
          </w:p>
        </w:tc>
        <w:tc>
          <w:tcPr>
            <w:tcW w:w="2288" w:type="dxa"/>
          </w:tcPr>
          <w:p w14:paraId="3B9AC2E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3B3476F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66C54B3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2ACE19A" w14:textId="77777777" w:rsidTr="00EC2913">
        <w:tc>
          <w:tcPr>
            <w:tcW w:w="2493" w:type="dxa"/>
            <w:vAlign w:val="center"/>
          </w:tcPr>
          <w:p w14:paraId="55FB8CE8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≤ 4</w:t>
            </w:r>
          </w:p>
        </w:tc>
        <w:tc>
          <w:tcPr>
            <w:tcW w:w="2288" w:type="dxa"/>
          </w:tcPr>
          <w:p w14:paraId="2E598A28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3C15ED4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303BD6D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653ACF2A" w14:textId="77777777" w:rsidTr="00EC2913">
        <w:tc>
          <w:tcPr>
            <w:tcW w:w="2493" w:type="dxa"/>
            <w:vAlign w:val="center"/>
          </w:tcPr>
          <w:p w14:paraId="3D5783F9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4 – ≤ 10</w:t>
            </w:r>
          </w:p>
        </w:tc>
        <w:tc>
          <w:tcPr>
            <w:tcW w:w="2288" w:type="dxa"/>
          </w:tcPr>
          <w:p w14:paraId="616EB5A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.05 (1.01 – 1.09)</w:t>
            </w:r>
          </w:p>
        </w:tc>
        <w:tc>
          <w:tcPr>
            <w:tcW w:w="2283" w:type="dxa"/>
          </w:tcPr>
          <w:p w14:paraId="6F3CDD5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/>
          </w:tcPr>
          <w:p w14:paraId="0D03C8C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1B29F4EF" w14:textId="77777777" w:rsidTr="00EC2913">
        <w:tc>
          <w:tcPr>
            <w:tcW w:w="2493" w:type="dxa"/>
            <w:vAlign w:val="center"/>
          </w:tcPr>
          <w:p w14:paraId="1C2A59AC" w14:textId="77777777" w:rsidR="00A52F4A" w:rsidRPr="00201589" w:rsidRDefault="00A52F4A" w:rsidP="00A52F4A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  10 – ≤ 20</w:t>
            </w:r>
          </w:p>
        </w:tc>
        <w:tc>
          <w:tcPr>
            <w:tcW w:w="2288" w:type="dxa"/>
          </w:tcPr>
          <w:p w14:paraId="1FBEE60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2.13 (2.01  - 2.25)</w:t>
            </w:r>
          </w:p>
        </w:tc>
        <w:tc>
          <w:tcPr>
            <w:tcW w:w="2283" w:type="dxa"/>
          </w:tcPr>
          <w:p w14:paraId="798BDD3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/>
          </w:tcPr>
          <w:p w14:paraId="05B2105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395B39D9" w14:textId="77777777" w:rsidTr="00EC2913">
        <w:tc>
          <w:tcPr>
            <w:tcW w:w="2493" w:type="dxa"/>
            <w:vAlign w:val="center"/>
          </w:tcPr>
          <w:p w14:paraId="33A63D0E" w14:textId="77777777" w:rsidR="00A52F4A" w:rsidRPr="00201589" w:rsidRDefault="00A52F4A" w:rsidP="00A52F4A">
            <w:p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lastRenderedPageBreak/>
              <w:t>Primary Payer</w:t>
            </w:r>
          </w:p>
        </w:tc>
        <w:tc>
          <w:tcPr>
            <w:tcW w:w="2288" w:type="dxa"/>
          </w:tcPr>
          <w:p w14:paraId="0B811FD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73AE9E0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0CF1F546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2BBDA6C3" w14:textId="77777777" w:rsidTr="00EC2913">
        <w:tc>
          <w:tcPr>
            <w:tcW w:w="2493" w:type="dxa"/>
            <w:vAlign w:val="center"/>
          </w:tcPr>
          <w:p w14:paraId="7BC7153E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Private</w:t>
            </w:r>
          </w:p>
        </w:tc>
        <w:tc>
          <w:tcPr>
            <w:tcW w:w="2288" w:type="dxa"/>
          </w:tcPr>
          <w:p w14:paraId="1F86DC7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13C3AAB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54787216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737C8290" w14:textId="77777777" w:rsidTr="00EC2913">
        <w:tc>
          <w:tcPr>
            <w:tcW w:w="2493" w:type="dxa"/>
            <w:vAlign w:val="center"/>
          </w:tcPr>
          <w:p w14:paraId="25B3487B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Medicare/Medicaid/Other Government</w:t>
            </w:r>
          </w:p>
        </w:tc>
        <w:tc>
          <w:tcPr>
            <w:tcW w:w="2288" w:type="dxa"/>
          </w:tcPr>
          <w:p w14:paraId="69F04EA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.13 (1.10 – 1.17)</w:t>
            </w:r>
          </w:p>
        </w:tc>
        <w:tc>
          <w:tcPr>
            <w:tcW w:w="2283" w:type="dxa"/>
          </w:tcPr>
          <w:p w14:paraId="430650C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6456DD8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450F2C48" w14:textId="77777777" w:rsidTr="00EC2913">
        <w:tc>
          <w:tcPr>
            <w:tcW w:w="2493" w:type="dxa"/>
            <w:vAlign w:val="center"/>
          </w:tcPr>
          <w:p w14:paraId="0AA9D350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Uninsured</w:t>
            </w:r>
          </w:p>
        </w:tc>
        <w:tc>
          <w:tcPr>
            <w:tcW w:w="2288" w:type="dxa"/>
          </w:tcPr>
          <w:p w14:paraId="301C676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1 (0.98 – 1.24)</w:t>
            </w:r>
          </w:p>
        </w:tc>
        <w:tc>
          <w:tcPr>
            <w:tcW w:w="2283" w:type="dxa"/>
          </w:tcPr>
          <w:p w14:paraId="4CB87F6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= 0.09</w:t>
            </w:r>
          </w:p>
        </w:tc>
        <w:tc>
          <w:tcPr>
            <w:tcW w:w="2286" w:type="dxa"/>
            <w:vMerge/>
          </w:tcPr>
          <w:p w14:paraId="5CFBDB0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482F6322" w14:textId="77777777" w:rsidTr="00EC2913">
        <w:tc>
          <w:tcPr>
            <w:tcW w:w="2493" w:type="dxa"/>
            <w:vAlign w:val="center"/>
          </w:tcPr>
          <w:p w14:paraId="7222A696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Facility Type</w:t>
            </w:r>
          </w:p>
        </w:tc>
        <w:tc>
          <w:tcPr>
            <w:tcW w:w="2288" w:type="dxa"/>
          </w:tcPr>
          <w:p w14:paraId="365DBFEE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4598D59E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1347E52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7E87FE0" w14:textId="77777777" w:rsidTr="00EC2913">
        <w:tc>
          <w:tcPr>
            <w:tcW w:w="2493" w:type="dxa"/>
            <w:vAlign w:val="center"/>
          </w:tcPr>
          <w:p w14:paraId="5CFAF840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Academic/Research</w:t>
            </w:r>
          </w:p>
        </w:tc>
        <w:tc>
          <w:tcPr>
            <w:tcW w:w="2288" w:type="dxa"/>
          </w:tcPr>
          <w:p w14:paraId="2312947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1AD6F55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43900A50" w14:textId="77777777" w:rsidR="00A52F4A" w:rsidRPr="00201589" w:rsidRDefault="00A52F4A" w:rsidP="00A52F4A">
            <w:pPr>
              <w:tabs>
                <w:tab w:val="center" w:pos="1035"/>
                <w:tab w:val="right" w:pos="20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ab/>
              <w:t>&lt; 0.0001</w:t>
            </w:r>
          </w:p>
        </w:tc>
      </w:tr>
      <w:tr w:rsidR="00A52F4A" w:rsidRPr="00201589" w14:paraId="661588CF" w14:textId="77777777" w:rsidTr="00EC2913">
        <w:tc>
          <w:tcPr>
            <w:tcW w:w="2493" w:type="dxa"/>
            <w:vAlign w:val="center"/>
          </w:tcPr>
          <w:p w14:paraId="7D7E5B8F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Community</w:t>
            </w:r>
          </w:p>
        </w:tc>
        <w:tc>
          <w:tcPr>
            <w:tcW w:w="2288" w:type="dxa"/>
          </w:tcPr>
          <w:p w14:paraId="738B7D1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4 (1.56 –1.72)</w:t>
            </w:r>
          </w:p>
        </w:tc>
        <w:tc>
          <w:tcPr>
            <w:tcW w:w="2283" w:type="dxa"/>
          </w:tcPr>
          <w:p w14:paraId="494A331E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E97F16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EC3964D" w14:textId="77777777" w:rsidTr="00EC2913">
        <w:tc>
          <w:tcPr>
            <w:tcW w:w="2493" w:type="dxa"/>
            <w:vAlign w:val="center"/>
          </w:tcPr>
          <w:p w14:paraId="632E5F77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Comprehensive</w:t>
            </w:r>
          </w:p>
        </w:tc>
        <w:tc>
          <w:tcPr>
            <w:tcW w:w="2288" w:type="dxa"/>
          </w:tcPr>
          <w:p w14:paraId="05113226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4 (1.30 – 1.38)</w:t>
            </w:r>
          </w:p>
        </w:tc>
        <w:tc>
          <w:tcPr>
            <w:tcW w:w="2283" w:type="dxa"/>
          </w:tcPr>
          <w:p w14:paraId="7FBD8E1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60090E6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66243D80" w14:textId="77777777" w:rsidTr="00EC2913">
        <w:tc>
          <w:tcPr>
            <w:tcW w:w="2493" w:type="dxa"/>
            <w:vAlign w:val="center"/>
          </w:tcPr>
          <w:p w14:paraId="306A0481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Integrated Network</w:t>
            </w:r>
          </w:p>
        </w:tc>
        <w:tc>
          <w:tcPr>
            <w:tcW w:w="2288" w:type="dxa"/>
          </w:tcPr>
          <w:p w14:paraId="6E3B9E8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9 (1.14 – 1.24)</w:t>
            </w:r>
          </w:p>
        </w:tc>
        <w:tc>
          <w:tcPr>
            <w:tcW w:w="2283" w:type="dxa"/>
          </w:tcPr>
          <w:p w14:paraId="003CAC4F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2AB067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9E0BA1C" w14:textId="77777777" w:rsidTr="00EC2913">
        <w:tc>
          <w:tcPr>
            <w:tcW w:w="2493" w:type="dxa"/>
            <w:vAlign w:val="center"/>
          </w:tcPr>
          <w:p w14:paraId="17585528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Location Type</w:t>
            </w:r>
          </w:p>
        </w:tc>
        <w:tc>
          <w:tcPr>
            <w:tcW w:w="2288" w:type="dxa"/>
          </w:tcPr>
          <w:p w14:paraId="32C7AA76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30E33CEC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18A4EB3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64DEDF67" w14:textId="77777777" w:rsidTr="00EC2913">
        <w:tc>
          <w:tcPr>
            <w:tcW w:w="2493" w:type="dxa"/>
            <w:vAlign w:val="center"/>
          </w:tcPr>
          <w:p w14:paraId="0D5073D4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Metropolitan</w:t>
            </w:r>
          </w:p>
        </w:tc>
        <w:tc>
          <w:tcPr>
            <w:tcW w:w="2288" w:type="dxa"/>
          </w:tcPr>
          <w:p w14:paraId="6278539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3D2AF3C9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33D7478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52F4A" w:rsidRPr="00201589" w14:paraId="274B947D" w14:textId="77777777" w:rsidTr="00EC2913">
        <w:tc>
          <w:tcPr>
            <w:tcW w:w="2493" w:type="dxa"/>
            <w:vAlign w:val="center"/>
          </w:tcPr>
          <w:p w14:paraId="552D4D74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Urban</w:t>
            </w:r>
          </w:p>
        </w:tc>
        <w:tc>
          <w:tcPr>
            <w:tcW w:w="2288" w:type="dxa"/>
          </w:tcPr>
          <w:p w14:paraId="46014F9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.04 (1.00 –1.09)</w:t>
            </w:r>
          </w:p>
        </w:tc>
        <w:tc>
          <w:tcPr>
            <w:tcW w:w="2283" w:type="dxa"/>
          </w:tcPr>
          <w:p w14:paraId="3B56C4F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= 0.04</w:t>
            </w:r>
          </w:p>
        </w:tc>
        <w:tc>
          <w:tcPr>
            <w:tcW w:w="2286" w:type="dxa"/>
            <w:vMerge/>
          </w:tcPr>
          <w:p w14:paraId="0ACE4C2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12968883" w14:textId="77777777" w:rsidTr="00EC2913">
        <w:tc>
          <w:tcPr>
            <w:tcW w:w="2493" w:type="dxa"/>
            <w:vAlign w:val="center"/>
          </w:tcPr>
          <w:p w14:paraId="198C349D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Rural</w:t>
            </w:r>
          </w:p>
        </w:tc>
        <w:tc>
          <w:tcPr>
            <w:tcW w:w="2288" w:type="dxa"/>
          </w:tcPr>
          <w:p w14:paraId="32CB1D2A" w14:textId="77777777" w:rsidR="00A52F4A" w:rsidRPr="00201589" w:rsidRDefault="00A52F4A" w:rsidP="00A52F4A">
            <w:pPr>
              <w:tabs>
                <w:tab w:val="center" w:pos="1036"/>
                <w:tab w:val="right" w:pos="20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3 (1.12 –1.34)</w:t>
            </w:r>
          </w:p>
        </w:tc>
        <w:tc>
          <w:tcPr>
            <w:tcW w:w="2283" w:type="dxa"/>
          </w:tcPr>
          <w:p w14:paraId="352A9B9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286" w:type="dxa"/>
            <w:vMerge/>
          </w:tcPr>
          <w:p w14:paraId="3E9FC6B3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38D3453" w14:textId="77777777" w:rsidTr="00EC2913">
        <w:tc>
          <w:tcPr>
            <w:tcW w:w="2493" w:type="dxa"/>
            <w:vAlign w:val="center"/>
          </w:tcPr>
          <w:p w14:paraId="33FFC802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Distance from Facility</w:t>
            </w:r>
          </w:p>
        </w:tc>
        <w:tc>
          <w:tcPr>
            <w:tcW w:w="2288" w:type="dxa"/>
          </w:tcPr>
          <w:p w14:paraId="76A8B3F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410CF04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2869F29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0E2A1B8B" w14:textId="77777777" w:rsidTr="00EC2913">
        <w:tc>
          <w:tcPr>
            <w:tcW w:w="2493" w:type="dxa"/>
            <w:vAlign w:val="center"/>
          </w:tcPr>
          <w:p w14:paraId="5B1D0BF9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&lt;=60 miles</w:t>
            </w:r>
          </w:p>
        </w:tc>
        <w:tc>
          <w:tcPr>
            <w:tcW w:w="2288" w:type="dxa"/>
          </w:tcPr>
          <w:p w14:paraId="046135A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205464F2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60B1558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6F01C613" w14:textId="77777777" w:rsidTr="00EC2913">
        <w:tc>
          <w:tcPr>
            <w:tcW w:w="2493" w:type="dxa"/>
            <w:vAlign w:val="center"/>
          </w:tcPr>
          <w:p w14:paraId="006F69A2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60–120 miles</w:t>
            </w:r>
          </w:p>
        </w:tc>
        <w:tc>
          <w:tcPr>
            <w:tcW w:w="2288" w:type="dxa"/>
          </w:tcPr>
          <w:p w14:paraId="4D341FED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5 (0.79 –0.92)</w:t>
            </w:r>
          </w:p>
        </w:tc>
        <w:tc>
          <w:tcPr>
            <w:tcW w:w="2283" w:type="dxa"/>
          </w:tcPr>
          <w:p w14:paraId="63B9AA2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= 0.02</w:t>
            </w:r>
          </w:p>
        </w:tc>
        <w:tc>
          <w:tcPr>
            <w:tcW w:w="2286" w:type="dxa"/>
            <w:vMerge/>
          </w:tcPr>
          <w:p w14:paraId="64C1846A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58C91E02" w14:textId="77777777" w:rsidTr="00EC2913">
        <w:tc>
          <w:tcPr>
            <w:tcW w:w="2493" w:type="dxa"/>
            <w:vAlign w:val="center"/>
          </w:tcPr>
          <w:p w14:paraId="3218B280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&gt;120 miles</w:t>
            </w:r>
          </w:p>
        </w:tc>
        <w:tc>
          <w:tcPr>
            <w:tcW w:w="2288" w:type="dxa"/>
          </w:tcPr>
          <w:p w14:paraId="7884AC0B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3 (0.59 –0.68)</w:t>
            </w:r>
          </w:p>
        </w:tc>
        <w:tc>
          <w:tcPr>
            <w:tcW w:w="2283" w:type="dxa"/>
          </w:tcPr>
          <w:p w14:paraId="14C9102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007D0F8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02" w:rsidRPr="00201589" w14:paraId="29815D75" w14:textId="77777777" w:rsidTr="00EC2913">
        <w:tc>
          <w:tcPr>
            <w:tcW w:w="2493" w:type="dxa"/>
            <w:vAlign w:val="center"/>
          </w:tcPr>
          <w:p w14:paraId="36911183" w14:textId="77777777" w:rsidR="00387F02" w:rsidRPr="00201589" w:rsidRDefault="00773948" w:rsidP="00387F0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Facility Location</w:t>
            </w:r>
          </w:p>
        </w:tc>
        <w:tc>
          <w:tcPr>
            <w:tcW w:w="2288" w:type="dxa"/>
          </w:tcPr>
          <w:p w14:paraId="7659AB46" w14:textId="77777777" w:rsidR="00387F02" w:rsidRPr="00201589" w:rsidRDefault="00387F02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690C90B7" w14:textId="77777777" w:rsidR="00387F02" w:rsidRPr="00201589" w:rsidRDefault="00387F02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2218B917" w14:textId="77777777" w:rsidR="00387F02" w:rsidRPr="00201589" w:rsidRDefault="00387F02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00957DCC" w14:textId="77777777" w:rsidTr="00EC2913">
        <w:tc>
          <w:tcPr>
            <w:tcW w:w="2493" w:type="dxa"/>
            <w:vAlign w:val="center"/>
          </w:tcPr>
          <w:p w14:paraId="62EB0A86" w14:textId="77777777" w:rsidR="00182B95" w:rsidRPr="00201589" w:rsidRDefault="00182B95" w:rsidP="00387F0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New England</w:t>
            </w:r>
          </w:p>
        </w:tc>
        <w:tc>
          <w:tcPr>
            <w:tcW w:w="2288" w:type="dxa"/>
          </w:tcPr>
          <w:p w14:paraId="6DFF9948" w14:textId="77777777" w:rsidR="00182B95" w:rsidRPr="00201589" w:rsidRDefault="00182B95" w:rsidP="007739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01A860DC" w14:textId="77777777" w:rsidR="00182B95" w:rsidRPr="00201589" w:rsidRDefault="00182B95" w:rsidP="007739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33989B95" w14:textId="77777777" w:rsidR="00182B95" w:rsidRPr="00201589" w:rsidRDefault="00182B95" w:rsidP="007739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182B95" w:rsidRPr="00201589" w14:paraId="49B5AF80" w14:textId="77777777" w:rsidTr="00EC2913">
        <w:tc>
          <w:tcPr>
            <w:tcW w:w="2493" w:type="dxa"/>
            <w:vAlign w:val="center"/>
          </w:tcPr>
          <w:p w14:paraId="0207B1D9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Central: East North</w:t>
            </w:r>
          </w:p>
        </w:tc>
        <w:tc>
          <w:tcPr>
            <w:tcW w:w="2288" w:type="dxa"/>
          </w:tcPr>
          <w:p w14:paraId="7C3E8C89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69 (0.65 –0.73)</w:t>
            </w:r>
          </w:p>
        </w:tc>
        <w:tc>
          <w:tcPr>
            <w:tcW w:w="2283" w:type="dxa"/>
          </w:tcPr>
          <w:p w14:paraId="06A26865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1F8B9A93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0D6B6309" w14:textId="77777777" w:rsidTr="00EC2913">
        <w:tc>
          <w:tcPr>
            <w:tcW w:w="2493" w:type="dxa"/>
            <w:vAlign w:val="center"/>
          </w:tcPr>
          <w:p w14:paraId="5A1AA0E2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Central: East South</w:t>
            </w:r>
          </w:p>
        </w:tc>
        <w:tc>
          <w:tcPr>
            <w:tcW w:w="2288" w:type="dxa"/>
          </w:tcPr>
          <w:p w14:paraId="4A9AE0B5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8 (0.54 –0.62)</w:t>
            </w:r>
          </w:p>
        </w:tc>
        <w:tc>
          <w:tcPr>
            <w:tcW w:w="2283" w:type="dxa"/>
          </w:tcPr>
          <w:p w14:paraId="32AB5B18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72D26B4D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6A7EC8B4" w14:textId="77777777" w:rsidTr="00EC2913">
        <w:tc>
          <w:tcPr>
            <w:tcW w:w="2493" w:type="dxa"/>
            <w:vAlign w:val="center"/>
          </w:tcPr>
          <w:p w14:paraId="6BC2FFB2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Central: West North</w:t>
            </w:r>
          </w:p>
        </w:tc>
        <w:tc>
          <w:tcPr>
            <w:tcW w:w="2288" w:type="dxa"/>
          </w:tcPr>
          <w:p w14:paraId="32D84F0B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86 (0.80 –0.92)</w:t>
            </w:r>
          </w:p>
        </w:tc>
        <w:tc>
          <w:tcPr>
            <w:tcW w:w="2283" w:type="dxa"/>
          </w:tcPr>
          <w:p w14:paraId="2F5D2ABF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243D9B62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05A86F45" w14:textId="77777777" w:rsidTr="00EC2913">
        <w:tc>
          <w:tcPr>
            <w:tcW w:w="2493" w:type="dxa"/>
            <w:vAlign w:val="center"/>
          </w:tcPr>
          <w:p w14:paraId="1CE693E2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Central: West South</w:t>
            </w:r>
          </w:p>
        </w:tc>
        <w:tc>
          <w:tcPr>
            <w:tcW w:w="2288" w:type="dxa"/>
          </w:tcPr>
          <w:p w14:paraId="54C40D8E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67 (0.62 –0.73)</w:t>
            </w:r>
          </w:p>
        </w:tc>
        <w:tc>
          <w:tcPr>
            <w:tcW w:w="2283" w:type="dxa"/>
          </w:tcPr>
          <w:p w14:paraId="0048F33B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09A7CE77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39AC8A0F" w14:textId="77777777" w:rsidTr="00EC2913">
        <w:tc>
          <w:tcPr>
            <w:tcW w:w="2493" w:type="dxa"/>
            <w:vAlign w:val="center"/>
          </w:tcPr>
          <w:p w14:paraId="29C16939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Mid Atlantic</w:t>
            </w:r>
          </w:p>
        </w:tc>
        <w:tc>
          <w:tcPr>
            <w:tcW w:w="2288" w:type="dxa"/>
          </w:tcPr>
          <w:p w14:paraId="7BEE7F02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81 (0.77 –0.86)</w:t>
            </w:r>
          </w:p>
        </w:tc>
        <w:tc>
          <w:tcPr>
            <w:tcW w:w="2283" w:type="dxa"/>
          </w:tcPr>
          <w:p w14:paraId="078B57BB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07B158E9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60239FC4" w14:textId="77777777" w:rsidTr="00EC2913">
        <w:tc>
          <w:tcPr>
            <w:tcW w:w="2493" w:type="dxa"/>
            <w:vAlign w:val="center"/>
          </w:tcPr>
          <w:p w14:paraId="2B3929C2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Mountain</w:t>
            </w:r>
          </w:p>
        </w:tc>
        <w:tc>
          <w:tcPr>
            <w:tcW w:w="2288" w:type="dxa"/>
          </w:tcPr>
          <w:p w14:paraId="4B03B5D1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64 (0.59 –0.70)</w:t>
            </w:r>
          </w:p>
        </w:tc>
        <w:tc>
          <w:tcPr>
            <w:tcW w:w="2283" w:type="dxa"/>
          </w:tcPr>
          <w:p w14:paraId="6862F18F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6D9E499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7B0950A2" w14:textId="77777777" w:rsidTr="00EC2913">
        <w:tc>
          <w:tcPr>
            <w:tcW w:w="2493" w:type="dxa"/>
            <w:vAlign w:val="center"/>
          </w:tcPr>
          <w:p w14:paraId="51B50868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Pacific</w:t>
            </w:r>
          </w:p>
        </w:tc>
        <w:tc>
          <w:tcPr>
            <w:tcW w:w="2288" w:type="dxa"/>
          </w:tcPr>
          <w:p w14:paraId="29104E55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8 (0.54 –0.62)</w:t>
            </w:r>
          </w:p>
        </w:tc>
        <w:tc>
          <w:tcPr>
            <w:tcW w:w="2283" w:type="dxa"/>
          </w:tcPr>
          <w:p w14:paraId="7199D078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4DF7146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B95" w:rsidRPr="00201589" w14:paraId="3DEDFB66" w14:textId="77777777" w:rsidTr="00EC2913">
        <w:tc>
          <w:tcPr>
            <w:tcW w:w="2493" w:type="dxa"/>
            <w:vAlign w:val="center"/>
          </w:tcPr>
          <w:p w14:paraId="2F675E9F" w14:textId="77777777" w:rsidR="00182B95" w:rsidRPr="00201589" w:rsidRDefault="00182B95" w:rsidP="00182B9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South Atlantic</w:t>
            </w:r>
          </w:p>
        </w:tc>
        <w:tc>
          <w:tcPr>
            <w:tcW w:w="2288" w:type="dxa"/>
          </w:tcPr>
          <w:p w14:paraId="2BA5D8B3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59 (0.56 –0.62)</w:t>
            </w:r>
          </w:p>
        </w:tc>
        <w:tc>
          <w:tcPr>
            <w:tcW w:w="2283" w:type="dxa"/>
          </w:tcPr>
          <w:p w14:paraId="147703D3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286" w:type="dxa"/>
            <w:vMerge/>
          </w:tcPr>
          <w:p w14:paraId="34DA835B" w14:textId="77777777" w:rsidR="00182B95" w:rsidRPr="00201589" w:rsidRDefault="00182B95" w:rsidP="00182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57A2A64F" w14:textId="77777777" w:rsidTr="00EC2913">
        <w:tc>
          <w:tcPr>
            <w:tcW w:w="2493" w:type="dxa"/>
            <w:vAlign w:val="center"/>
          </w:tcPr>
          <w:p w14:paraId="6DD23A83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Education Level (No High School %)</w:t>
            </w:r>
          </w:p>
        </w:tc>
        <w:tc>
          <w:tcPr>
            <w:tcW w:w="2288" w:type="dxa"/>
          </w:tcPr>
          <w:p w14:paraId="351BB837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0376DCF1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0206BD8E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72C99D42" w14:textId="77777777" w:rsidTr="005C7170">
        <w:tc>
          <w:tcPr>
            <w:tcW w:w="2493" w:type="dxa"/>
            <w:vAlign w:val="center"/>
          </w:tcPr>
          <w:p w14:paraId="15D3079C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&lt;7%</w:t>
            </w:r>
          </w:p>
        </w:tc>
        <w:tc>
          <w:tcPr>
            <w:tcW w:w="2288" w:type="dxa"/>
          </w:tcPr>
          <w:p w14:paraId="5BD7AD28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2283" w:type="dxa"/>
          </w:tcPr>
          <w:p w14:paraId="7C1ACE4A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  <w:vMerge w:val="restart"/>
          </w:tcPr>
          <w:p w14:paraId="2B68E944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A52F4A" w:rsidRPr="00201589" w14:paraId="5F9E27A9" w14:textId="77777777" w:rsidTr="00E02F4E">
        <w:tc>
          <w:tcPr>
            <w:tcW w:w="2493" w:type="dxa"/>
            <w:vAlign w:val="center"/>
          </w:tcPr>
          <w:p w14:paraId="3BA2D8B9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7-12.9%</w:t>
            </w:r>
          </w:p>
        </w:tc>
        <w:tc>
          <w:tcPr>
            <w:tcW w:w="2288" w:type="dxa"/>
            <w:vAlign w:val="center"/>
          </w:tcPr>
          <w:p w14:paraId="716112D6" w14:textId="77777777" w:rsidR="00A52F4A" w:rsidRPr="00201589" w:rsidRDefault="00A52F4A" w:rsidP="00A52F4A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.07 (1.03 – 1.11)</w:t>
            </w:r>
          </w:p>
        </w:tc>
        <w:tc>
          <w:tcPr>
            <w:tcW w:w="2283" w:type="dxa"/>
          </w:tcPr>
          <w:p w14:paraId="341C8F95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2286" w:type="dxa"/>
            <w:vMerge/>
          </w:tcPr>
          <w:p w14:paraId="46BD1A13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4477B267" w14:textId="77777777" w:rsidTr="004438D7">
        <w:tc>
          <w:tcPr>
            <w:tcW w:w="2493" w:type="dxa"/>
            <w:vAlign w:val="center"/>
          </w:tcPr>
          <w:p w14:paraId="516479A7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13-20.9%</w:t>
            </w:r>
          </w:p>
        </w:tc>
        <w:tc>
          <w:tcPr>
            <w:tcW w:w="2288" w:type="dxa"/>
          </w:tcPr>
          <w:p w14:paraId="169BCDCB" w14:textId="77777777" w:rsidR="00A52F4A" w:rsidRPr="00201589" w:rsidRDefault="00A52F4A" w:rsidP="00A52F4A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1.06 (1.02 – 1.11)</w:t>
            </w:r>
          </w:p>
        </w:tc>
        <w:tc>
          <w:tcPr>
            <w:tcW w:w="2283" w:type="dxa"/>
          </w:tcPr>
          <w:p w14:paraId="72329B3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2286" w:type="dxa"/>
            <w:vMerge/>
          </w:tcPr>
          <w:p w14:paraId="1A798F35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F4A" w:rsidRPr="00201589" w14:paraId="5DCFCBD1" w14:textId="77777777" w:rsidTr="00EC2913">
        <w:tc>
          <w:tcPr>
            <w:tcW w:w="2493" w:type="dxa"/>
            <w:vAlign w:val="center"/>
          </w:tcPr>
          <w:p w14:paraId="3F040491" w14:textId="77777777" w:rsidR="00A52F4A" w:rsidRPr="00201589" w:rsidRDefault="00A52F4A" w:rsidP="00A52F4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201589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   &gt;=21%</w:t>
            </w:r>
          </w:p>
        </w:tc>
        <w:tc>
          <w:tcPr>
            <w:tcW w:w="2288" w:type="dxa"/>
          </w:tcPr>
          <w:p w14:paraId="182FFEC7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2 (1.07 – 1.18)</w:t>
            </w:r>
          </w:p>
        </w:tc>
        <w:tc>
          <w:tcPr>
            <w:tcW w:w="2283" w:type="dxa"/>
          </w:tcPr>
          <w:p w14:paraId="044DD271" w14:textId="77777777" w:rsidR="00A52F4A" w:rsidRPr="00201589" w:rsidRDefault="00A52F4A" w:rsidP="00A52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58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286" w:type="dxa"/>
            <w:vMerge/>
          </w:tcPr>
          <w:p w14:paraId="388EEABB" w14:textId="77777777" w:rsidR="00A52F4A" w:rsidRPr="00201589" w:rsidRDefault="00A52F4A" w:rsidP="00A52F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CB007F" w14:textId="77777777" w:rsidR="00051F4A" w:rsidRPr="00201589" w:rsidRDefault="00051F4A">
      <w:pPr>
        <w:rPr>
          <w:rFonts w:ascii="Times New Roman" w:hAnsi="Times New Roman" w:cs="Times New Roman"/>
          <w:sz w:val="20"/>
          <w:szCs w:val="20"/>
        </w:rPr>
      </w:pPr>
    </w:p>
    <w:sectPr w:rsidR="00051F4A" w:rsidRPr="00201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58E"/>
    <w:rsid w:val="00051F4A"/>
    <w:rsid w:val="00066A4B"/>
    <w:rsid w:val="00082424"/>
    <w:rsid w:val="000B3516"/>
    <w:rsid w:val="000C4478"/>
    <w:rsid w:val="000D4432"/>
    <w:rsid w:val="00100A21"/>
    <w:rsid w:val="001826DE"/>
    <w:rsid w:val="00182B95"/>
    <w:rsid w:val="001D417F"/>
    <w:rsid w:val="001F5995"/>
    <w:rsid w:val="00201589"/>
    <w:rsid w:val="0023391C"/>
    <w:rsid w:val="0025660E"/>
    <w:rsid w:val="0026360B"/>
    <w:rsid w:val="00297135"/>
    <w:rsid w:val="002F081B"/>
    <w:rsid w:val="00387F02"/>
    <w:rsid w:val="003E37F1"/>
    <w:rsid w:val="004D4AA1"/>
    <w:rsid w:val="005246B5"/>
    <w:rsid w:val="00562B91"/>
    <w:rsid w:val="00565ADA"/>
    <w:rsid w:val="0058247C"/>
    <w:rsid w:val="005B164A"/>
    <w:rsid w:val="00640687"/>
    <w:rsid w:val="0069158E"/>
    <w:rsid w:val="006A0533"/>
    <w:rsid w:val="006A51DB"/>
    <w:rsid w:val="006C18FB"/>
    <w:rsid w:val="006D31AC"/>
    <w:rsid w:val="00702A94"/>
    <w:rsid w:val="00712AF3"/>
    <w:rsid w:val="00732208"/>
    <w:rsid w:val="007356E6"/>
    <w:rsid w:val="00773948"/>
    <w:rsid w:val="007747EF"/>
    <w:rsid w:val="007832B7"/>
    <w:rsid w:val="007E6ED2"/>
    <w:rsid w:val="008145AB"/>
    <w:rsid w:val="0083219E"/>
    <w:rsid w:val="00847B39"/>
    <w:rsid w:val="00857FF2"/>
    <w:rsid w:val="008C25D2"/>
    <w:rsid w:val="00A2647D"/>
    <w:rsid w:val="00A52F4A"/>
    <w:rsid w:val="00A74164"/>
    <w:rsid w:val="00AC42BA"/>
    <w:rsid w:val="00AE23E1"/>
    <w:rsid w:val="00AE76D3"/>
    <w:rsid w:val="00BE4B54"/>
    <w:rsid w:val="00C910A3"/>
    <w:rsid w:val="00CD785F"/>
    <w:rsid w:val="00D77647"/>
    <w:rsid w:val="00DD5DAB"/>
    <w:rsid w:val="00E15403"/>
    <w:rsid w:val="00E940C1"/>
    <w:rsid w:val="00EA2784"/>
    <w:rsid w:val="00EA6ECC"/>
    <w:rsid w:val="00EB1F21"/>
    <w:rsid w:val="00EC2913"/>
    <w:rsid w:val="00ED7C06"/>
    <w:rsid w:val="00EF54A8"/>
    <w:rsid w:val="00FD1392"/>
    <w:rsid w:val="00FF24B0"/>
    <w:rsid w:val="00FF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26CDB9"/>
  <w15:docId w15:val="{1C5517D5-B4E2-6243-ACBE-76299A17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09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Nagar</dc:creator>
  <cp:keywords/>
  <dc:description/>
  <cp:lastModifiedBy>Vishesh Agrawal</cp:lastModifiedBy>
  <cp:revision>3</cp:revision>
  <dcterms:created xsi:type="dcterms:W3CDTF">2020-11-09T16:29:00Z</dcterms:created>
  <dcterms:modified xsi:type="dcterms:W3CDTF">2021-03-09T16:10:00Z</dcterms:modified>
</cp:coreProperties>
</file>